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CAE6" w14:textId="6B1EE3CA" w:rsidR="00577C26" w:rsidRPr="009465EA" w:rsidRDefault="00577C26" w:rsidP="00577C26">
      <w:pPr>
        <w:spacing w:after="0" w:line="240" w:lineRule="auto"/>
        <w:jc w:val="both"/>
        <w:rPr>
          <w:sz w:val="22"/>
          <w:szCs w:val="20"/>
          <w:lang w:val="en-US"/>
        </w:rPr>
      </w:pPr>
      <w:r w:rsidRPr="009465EA">
        <w:rPr>
          <w:b/>
          <w:bCs/>
          <w:sz w:val="22"/>
          <w:szCs w:val="20"/>
          <w:lang w:val="en-US"/>
        </w:rPr>
        <w:t>Supplementary Table.</w:t>
      </w:r>
      <w:r w:rsidRPr="009465EA">
        <w:rPr>
          <w:sz w:val="22"/>
          <w:szCs w:val="20"/>
          <w:lang w:val="en-US"/>
        </w:rPr>
        <w:t xml:space="preserve"> Multivariate linear regression with multicollinearity diagnosis of each model and confounding variables for handgrip strength and six-minute walking distance (only for men)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1"/>
        <w:gridCol w:w="1081"/>
        <w:gridCol w:w="2548"/>
      </w:tblGrid>
      <w:tr w:rsidR="00577C26" w:rsidRPr="009465EA" w14:paraId="799094CD" w14:textId="77777777" w:rsidTr="009465EA">
        <w:trPr>
          <w:trHeight w:val="300"/>
          <w:tblHeader/>
          <w:jc w:val="center"/>
        </w:trPr>
        <w:tc>
          <w:tcPr>
            <w:tcW w:w="4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F027DE8" w14:textId="77777777" w:rsidR="00577C26" w:rsidRPr="009465EA" w:rsidRDefault="00577C26" w:rsidP="00E41B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A4FCB4" w14:textId="77777777" w:rsidR="00577C26" w:rsidRPr="009465EA" w:rsidRDefault="00577C26" w:rsidP="00E41B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Model</w:t>
            </w:r>
          </w:p>
        </w:tc>
      </w:tr>
      <w:tr w:rsidR="00577C26" w:rsidRPr="009465EA" w14:paraId="41A7F543" w14:textId="77777777" w:rsidTr="009465EA">
        <w:trPr>
          <w:trHeight w:val="300"/>
          <w:tblHeader/>
          <w:jc w:val="center"/>
        </w:trPr>
        <w:tc>
          <w:tcPr>
            <w:tcW w:w="40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A96FA3" w14:textId="77777777" w:rsidR="00577C26" w:rsidRPr="009465EA" w:rsidRDefault="00577C26" w:rsidP="00E41B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2CA11A" w14:textId="079D6B46" w:rsidR="00577C26" w:rsidRPr="009465EA" w:rsidRDefault="00577C26" w:rsidP="00E41B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82D1099" w14:textId="1B254DDC" w:rsidR="00577C26" w:rsidRPr="009465EA" w:rsidRDefault="009649C3" w:rsidP="00E41B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V</w:t>
            </w:r>
            <w:r w:rsidRPr="009649C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 xml:space="preserve">ariance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I</w:t>
            </w:r>
            <w:r w:rsidRPr="009649C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 xml:space="preserve">nflation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F</w:t>
            </w:r>
            <w:r w:rsidRPr="009649C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actor</w:t>
            </w:r>
          </w:p>
        </w:tc>
      </w:tr>
      <w:tr w:rsidR="00577C26" w:rsidRPr="009465EA" w14:paraId="10387AD0" w14:textId="77777777" w:rsidTr="009465EA">
        <w:trPr>
          <w:trHeight w:val="300"/>
          <w:jc w:val="center"/>
        </w:trPr>
        <w:tc>
          <w:tcPr>
            <w:tcW w:w="5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BEF7E2" w14:textId="42C7D42E" w:rsidR="00577C26" w:rsidRPr="009465EA" w:rsidRDefault="00577C26" w:rsidP="00577C26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Hand grip strength (</w:t>
            </w:r>
            <w:proofErr w:type="spellStart"/>
            <w:r w:rsidRPr="009465E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kgf</w:t>
            </w:r>
            <w:proofErr w:type="spellEnd"/>
            <w:r w:rsidRPr="009465E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pt-BR"/>
                <w14:ligatures w14:val="none"/>
              </w:rPr>
              <w:t>)</w:t>
            </w:r>
          </w:p>
        </w:tc>
      </w:tr>
      <w:tr w:rsidR="00577C26" w:rsidRPr="009465EA" w14:paraId="0ECB660C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1E2736" w14:textId="77777777" w:rsidR="00577C26" w:rsidRPr="009465EA" w:rsidRDefault="00577C26" w:rsidP="00E41BB5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D2F81D" w14:textId="7C149B8B" w:rsidR="00577C26" w:rsidRPr="009465EA" w:rsidRDefault="00577C26" w:rsidP="00E41BB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8564E6" w14:textId="487CF01E" w:rsidR="00577C26" w:rsidRPr="009465EA" w:rsidRDefault="00577C26" w:rsidP="00E41BB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</w:tr>
      <w:tr w:rsidR="00C57C44" w:rsidRPr="009465EA" w14:paraId="6FB69DC9" w14:textId="77777777" w:rsidTr="007058A8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4EFB4B" w14:textId="079E238A" w:rsidR="00C57C44" w:rsidRPr="009465EA" w:rsidRDefault="00C57C44" w:rsidP="00E41BB5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0B44F7" w14:textId="0A39324A" w:rsidR="00C57C44" w:rsidRPr="009465EA" w:rsidRDefault="00C57C44" w:rsidP="00E41BB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616D9A" w14:textId="7E28A472" w:rsidR="00C57C44" w:rsidRPr="009465EA" w:rsidRDefault="00C57C44" w:rsidP="00E41BB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1.000</w:t>
            </w:r>
          </w:p>
        </w:tc>
      </w:tr>
      <w:tr w:rsidR="00577C26" w:rsidRPr="009465EA" w14:paraId="79BD80A1" w14:textId="77777777" w:rsidTr="007058A8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169BDA" w14:textId="77777777" w:rsidR="00577C26" w:rsidRPr="009465EA" w:rsidRDefault="00577C26" w:rsidP="00E41BB5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65BB3B" w14:textId="3FF444E6" w:rsidR="00577C26" w:rsidRPr="009465EA" w:rsidRDefault="00577C26" w:rsidP="00E41BB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CCB9C0" w14:textId="3DA00BDF" w:rsidR="00577C26" w:rsidRPr="009465EA" w:rsidRDefault="00577C26" w:rsidP="00E41BB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</w:tr>
      <w:tr w:rsidR="00C57C44" w:rsidRPr="009465EA" w14:paraId="50FD4DA8" w14:textId="77777777" w:rsidTr="007058A8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F849D" w14:textId="68BE8591" w:rsidR="00C57C44" w:rsidRPr="009465EA" w:rsidRDefault="009465EA" w:rsidP="00C57C44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F649C" w14:textId="67735AF9" w:rsidR="00C57C44" w:rsidRPr="009465EA" w:rsidRDefault="009465EA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="00C57C44" w:rsidRPr="009465EA">
              <w:rPr>
                <w:sz w:val="22"/>
                <w:lang w:val="en-US"/>
              </w:rPr>
              <w:t>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38BF7" w14:textId="250308E3" w:rsidR="00C57C44" w:rsidRPr="009465EA" w:rsidRDefault="00C57C44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="009465EA"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143</w:t>
            </w:r>
          </w:p>
        </w:tc>
      </w:tr>
      <w:tr w:rsidR="00C57C44" w:rsidRPr="009465EA" w14:paraId="1DA3CF65" w14:textId="77777777" w:rsidTr="009465EA">
        <w:trPr>
          <w:trHeight w:val="300"/>
          <w:jc w:val="center"/>
        </w:trPr>
        <w:tc>
          <w:tcPr>
            <w:tcW w:w="408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48860" w14:textId="083A2539" w:rsidR="00C57C44" w:rsidRPr="009465EA" w:rsidRDefault="00C57C44" w:rsidP="00C57C44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09461" w14:textId="4F76038F" w:rsidR="00C57C44" w:rsidRPr="009465EA" w:rsidRDefault="009465EA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="00C57C44" w:rsidRPr="009465EA">
              <w:rPr>
                <w:sz w:val="22"/>
                <w:lang w:val="en-US"/>
              </w:rPr>
              <w:t>8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92E58" w14:textId="037BC31C" w:rsidR="00C57C44" w:rsidRPr="009465EA" w:rsidRDefault="00C57C44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="009465EA"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210</w:t>
            </w:r>
          </w:p>
        </w:tc>
      </w:tr>
      <w:tr w:rsidR="00C57C44" w:rsidRPr="009465EA" w14:paraId="28B5E160" w14:textId="77777777" w:rsidTr="009465EA">
        <w:trPr>
          <w:trHeight w:val="300"/>
          <w:jc w:val="center"/>
        </w:trPr>
        <w:tc>
          <w:tcPr>
            <w:tcW w:w="408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562D2" w14:textId="5EDD83C2" w:rsidR="00C57C44" w:rsidRPr="009465EA" w:rsidRDefault="00C57C44" w:rsidP="00C57C44">
            <w:pPr>
              <w:spacing w:after="0" w:line="240" w:lineRule="auto"/>
              <w:rPr>
                <w:sz w:val="22"/>
                <w:lang w:val="en-US"/>
              </w:rPr>
            </w:pPr>
            <w:r w:rsidRPr="009465EA">
              <w:rPr>
                <w:sz w:val="22"/>
                <w:lang w:val="en-US"/>
              </w:rPr>
              <w:t>Se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CC34B" w14:textId="7D735D83" w:rsidR="00C57C44" w:rsidRPr="009465EA" w:rsidRDefault="009465EA" w:rsidP="00C57C44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9465EA">
              <w:rPr>
                <w:sz w:val="22"/>
                <w:lang w:val="en-US"/>
              </w:rPr>
              <w:t>0.</w:t>
            </w:r>
            <w:r w:rsidR="00C57C44" w:rsidRPr="009465EA">
              <w:rPr>
                <w:sz w:val="22"/>
                <w:lang w:val="en-US"/>
              </w:rPr>
              <w:t>7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CE625" w14:textId="65BDDFA7" w:rsidR="00C57C44" w:rsidRPr="009465EA" w:rsidRDefault="00C57C44" w:rsidP="00C57C44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9465EA">
              <w:rPr>
                <w:sz w:val="22"/>
                <w:lang w:val="en-US"/>
              </w:rPr>
              <w:t>1</w:t>
            </w:r>
            <w:r w:rsidR="009465EA"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257</w:t>
            </w:r>
          </w:p>
        </w:tc>
      </w:tr>
      <w:tr w:rsidR="00C57C44" w:rsidRPr="009465EA" w14:paraId="5BCC4A64" w14:textId="77777777" w:rsidTr="009465EA">
        <w:trPr>
          <w:trHeight w:val="300"/>
          <w:jc w:val="center"/>
        </w:trPr>
        <w:tc>
          <w:tcPr>
            <w:tcW w:w="408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F2C71" w14:textId="2757EFF3" w:rsidR="00C57C44" w:rsidRPr="009465EA" w:rsidRDefault="00C57C44" w:rsidP="00C57C44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Years of s</w:t>
            </w:r>
            <w:r w:rsidRPr="009465EA">
              <w:rPr>
                <w:sz w:val="22"/>
                <w:lang w:val="en-US"/>
              </w:rPr>
              <w:t>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8E82E" w14:textId="4DD75F41" w:rsidR="00C57C44" w:rsidRPr="009465EA" w:rsidRDefault="009465EA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="00C57C44" w:rsidRPr="009465EA">
              <w:rPr>
                <w:sz w:val="22"/>
                <w:lang w:val="en-US"/>
              </w:rPr>
              <w:t>7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01397" w14:textId="26840067" w:rsidR="00C57C44" w:rsidRPr="009465EA" w:rsidRDefault="00C57C44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="009465EA"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273</w:t>
            </w:r>
          </w:p>
        </w:tc>
      </w:tr>
      <w:tr w:rsidR="00C57C44" w:rsidRPr="009465EA" w14:paraId="1ED1EBCC" w14:textId="77777777" w:rsidTr="009465EA">
        <w:trPr>
          <w:trHeight w:val="300"/>
          <w:jc w:val="center"/>
        </w:trPr>
        <w:tc>
          <w:tcPr>
            <w:tcW w:w="408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90B42" w14:textId="71354635" w:rsidR="00C57C44" w:rsidRPr="009465EA" w:rsidRDefault="00C57C44" w:rsidP="00C57C44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Marital</w:t>
            </w:r>
            <w:r w:rsidRPr="009465EA">
              <w:rPr>
                <w:sz w:val="22"/>
                <w:lang w:val="en-US"/>
              </w:rPr>
              <w:t xml:space="preserve"> stat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1D6E5" w14:textId="5A6E1368" w:rsidR="00C57C44" w:rsidRPr="009465EA" w:rsidRDefault="009465EA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="00C57C44" w:rsidRPr="009465EA">
              <w:rPr>
                <w:sz w:val="22"/>
                <w:lang w:val="en-US"/>
              </w:rPr>
              <w:t>9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DC2AB" w14:textId="69B620C3" w:rsidR="00C57C44" w:rsidRPr="009465EA" w:rsidRDefault="00C57C44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="009465EA"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066</w:t>
            </w:r>
          </w:p>
        </w:tc>
      </w:tr>
      <w:tr w:rsidR="00C57C44" w:rsidRPr="009465EA" w14:paraId="16C859D7" w14:textId="77777777" w:rsidTr="009465EA">
        <w:trPr>
          <w:trHeight w:val="300"/>
          <w:jc w:val="center"/>
        </w:trPr>
        <w:tc>
          <w:tcPr>
            <w:tcW w:w="408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28C14F" w14:textId="20504523" w:rsidR="00C57C44" w:rsidRPr="009465EA" w:rsidRDefault="00C57C44" w:rsidP="00C57C44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Monthly inco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8CFAF3" w14:textId="4BEB71F8" w:rsidR="00C57C44" w:rsidRPr="009465EA" w:rsidRDefault="009465EA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="00C57C44" w:rsidRPr="009465EA">
              <w:rPr>
                <w:sz w:val="22"/>
                <w:lang w:val="en-US"/>
              </w:rPr>
              <w:t>7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83EA83" w14:textId="6B6C787B" w:rsidR="00C57C44" w:rsidRPr="009465EA" w:rsidRDefault="00C57C44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="009465EA"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380</w:t>
            </w:r>
          </w:p>
        </w:tc>
      </w:tr>
      <w:tr w:rsidR="00C57C44" w:rsidRPr="009465EA" w14:paraId="7897117B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5FCA9CB" w14:textId="77777777" w:rsidR="00C57C44" w:rsidRPr="009465EA" w:rsidRDefault="00C57C44" w:rsidP="00C57C44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0AB85E" w14:textId="4C358F82" w:rsidR="00C57C44" w:rsidRPr="009465EA" w:rsidRDefault="00C57C44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4FF672" w14:textId="1904120F" w:rsidR="00C57C44" w:rsidRPr="009465EA" w:rsidRDefault="00C57C44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</w:tr>
      <w:tr w:rsidR="00C57C44" w:rsidRPr="009465EA" w14:paraId="001A67B0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3A43577" w14:textId="35B80527" w:rsidR="00C57C44" w:rsidRPr="009465EA" w:rsidRDefault="009465EA" w:rsidP="00C57C44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DA3DDCA" w14:textId="2280143B" w:rsidR="00C57C44" w:rsidRPr="009465EA" w:rsidRDefault="009465EA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="00C57C44" w:rsidRPr="009465EA">
              <w:rPr>
                <w:sz w:val="22"/>
                <w:lang w:val="en-US"/>
              </w:rPr>
              <w:t>8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28053C4" w14:textId="69F8BB6D" w:rsidR="00C57C44" w:rsidRPr="009465EA" w:rsidRDefault="00C57C44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="009465EA"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197</w:t>
            </w:r>
          </w:p>
        </w:tc>
      </w:tr>
      <w:tr w:rsidR="00C57C44" w:rsidRPr="009465EA" w14:paraId="3DD1EDCF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F4C9C8C" w14:textId="42FB1FCF" w:rsidR="00C57C44" w:rsidRPr="009465EA" w:rsidRDefault="00C57C44" w:rsidP="00C57C44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91E7E61" w14:textId="2694ECCF" w:rsidR="00C57C44" w:rsidRPr="009465EA" w:rsidRDefault="009465EA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="00C57C44" w:rsidRPr="009465EA">
              <w:rPr>
                <w:sz w:val="22"/>
                <w:lang w:val="en-US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1E308B5" w14:textId="13C2F507" w:rsidR="00C57C44" w:rsidRPr="009465EA" w:rsidRDefault="00C57C44" w:rsidP="00C57C4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="009465EA"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313</w:t>
            </w:r>
          </w:p>
        </w:tc>
      </w:tr>
      <w:tr w:rsidR="009465EA" w:rsidRPr="009465EA" w14:paraId="0879071B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EA23D1" w14:textId="6C341682" w:rsidR="009465EA" w:rsidRPr="009465EA" w:rsidRDefault="009465EA" w:rsidP="009465EA">
            <w:pPr>
              <w:spacing w:after="0" w:line="240" w:lineRule="auto"/>
              <w:rPr>
                <w:sz w:val="22"/>
                <w:lang w:val="en-US"/>
              </w:rPr>
            </w:pPr>
            <w:r w:rsidRPr="009465EA">
              <w:rPr>
                <w:sz w:val="22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6CE143" w14:textId="3A4D7EB7" w:rsidR="009465EA" w:rsidRPr="009465EA" w:rsidRDefault="009465EA" w:rsidP="009465EA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9465EA">
              <w:rPr>
                <w:sz w:val="22"/>
                <w:lang w:val="en-US"/>
              </w:rPr>
              <w:t>0.</w:t>
            </w:r>
            <w:r w:rsidRPr="009465EA">
              <w:rPr>
                <w:sz w:val="22"/>
                <w:lang w:val="en-US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B0ACD77" w14:textId="2F62A70F" w:rsidR="009465EA" w:rsidRPr="009465EA" w:rsidRDefault="009465EA" w:rsidP="009465EA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9465EA">
              <w:rPr>
                <w:sz w:val="22"/>
                <w:lang w:val="en-US"/>
              </w:rPr>
              <w:t>1</w:t>
            </w:r>
            <w:r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489</w:t>
            </w:r>
          </w:p>
        </w:tc>
      </w:tr>
      <w:tr w:rsidR="009465EA" w:rsidRPr="009465EA" w14:paraId="1FC0C859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1DAC4F1" w14:textId="1E0DA62A" w:rsidR="009465EA" w:rsidRPr="009465EA" w:rsidRDefault="009465EA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Years of s</w:t>
            </w:r>
            <w:r w:rsidRPr="009465EA">
              <w:rPr>
                <w:sz w:val="22"/>
                <w:lang w:val="en-US"/>
              </w:rPr>
              <w:t>tu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0C20879" w14:textId="4A031131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Pr="009465EA">
              <w:rPr>
                <w:sz w:val="22"/>
                <w:lang w:val="en-US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CBE944" w14:textId="36D5A961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319</w:t>
            </w:r>
          </w:p>
        </w:tc>
      </w:tr>
      <w:tr w:rsidR="009465EA" w:rsidRPr="009465EA" w14:paraId="76D88EA9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AB3A3B8" w14:textId="328151BA" w:rsidR="009465EA" w:rsidRPr="009465EA" w:rsidRDefault="009465EA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Marital</w:t>
            </w:r>
            <w:r w:rsidRPr="009465EA">
              <w:rPr>
                <w:sz w:val="22"/>
                <w:lang w:val="en-US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89CBD76" w14:textId="72B74F0D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Pr="009465EA">
              <w:rPr>
                <w:sz w:val="22"/>
                <w:lang w:val="en-US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01D15C3" w14:textId="6E63A860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096</w:t>
            </w:r>
          </w:p>
        </w:tc>
      </w:tr>
      <w:tr w:rsidR="009465EA" w:rsidRPr="009465EA" w14:paraId="293CF213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EBCB458" w14:textId="57AE664C" w:rsidR="009465EA" w:rsidRPr="009465EA" w:rsidRDefault="009465EA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Monthly in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85F8A22" w14:textId="7D60A625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Pr="009465EA">
              <w:rPr>
                <w:sz w:val="22"/>
                <w:lang w:val="en-US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442FEFC" w14:textId="02FFA3EB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452</w:t>
            </w:r>
          </w:p>
        </w:tc>
      </w:tr>
      <w:tr w:rsidR="009465EA" w:rsidRPr="009465EA" w14:paraId="4F83DCB0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637EB8" w14:textId="58E2CA71" w:rsidR="009465EA" w:rsidRPr="009465EA" w:rsidRDefault="009465EA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Nutritional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0013F6C" w14:textId="53E29076" w:rsidR="009465EA" w:rsidRPr="009465EA" w:rsidRDefault="009465EA" w:rsidP="009465EA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9465EA">
              <w:rPr>
                <w:sz w:val="22"/>
                <w:lang w:val="en-US"/>
              </w:rPr>
              <w:t>0.</w:t>
            </w:r>
            <w:r w:rsidRPr="009465EA">
              <w:rPr>
                <w:sz w:val="22"/>
                <w:lang w:val="en-US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AEADF42" w14:textId="63418CFC" w:rsidR="009465EA" w:rsidRPr="009465EA" w:rsidRDefault="009465EA" w:rsidP="009465EA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9465EA">
              <w:rPr>
                <w:sz w:val="22"/>
                <w:lang w:val="en-US"/>
              </w:rPr>
              <w:t>1382</w:t>
            </w:r>
          </w:p>
        </w:tc>
      </w:tr>
      <w:tr w:rsidR="009465EA" w:rsidRPr="009465EA" w14:paraId="0A9AC675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38BABD8" w14:textId="397FFF2C" w:rsidR="009465EA" w:rsidRPr="009465EA" w:rsidRDefault="009465EA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N</w:t>
            </w:r>
            <w:r w:rsidRPr="009465EA"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umber of medications tak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04C6551" w14:textId="35CCCEF7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Pr="009465EA">
              <w:rPr>
                <w:sz w:val="22"/>
                <w:lang w:val="en-US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DD7CB2F" w14:textId="02CDE86B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148</w:t>
            </w:r>
          </w:p>
        </w:tc>
      </w:tr>
      <w:tr w:rsidR="009465EA" w:rsidRPr="009465EA" w14:paraId="18B0E9E4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70DB96" w14:textId="49E6F6E0" w:rsidR="009465EA" w:rsidRPr="009465EA" w:rsidRDefault="009465EA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T</w:t>
            </w:r>
            <w:r w:rsidRPr="009465EA">
              <w:rPr>
                <w:sz w:val="22"/>
                <w:lang w:val="en-US"/>
              </w:rPr>
              <w:t>obacco consump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EA4DC4A" w14:textId="0D2CBA3E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Pr="009465EA">
              <w:rPr>
                <w:sz w:val="22"/>
                <w:lang w:val="en-US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5A3D1B6" w14:textId="7A599A97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202</w:t>
            </w:r>
          </w:p>
        </w:tc>
      </w:tr>
      <w:tr w:rsidR="009465EA" w:rsidRPr="009465EA" w14:paraId="2F57FED5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3C3E764" w14:textId="6673E14B" w:rsidR="009465EA" w:rsidRPr="009465EA" w:rsidRDefault="009465EA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A</w:t>
            </w:r>
            <w:r w:rsidRPr="009465EA">
              <w:rPr>
                <w:sz w:val="22"/>
                <w:lang w:val="en-US"/>
              </w:rPr>
              <w:t>lcoho</w:t>
            </w:r>
            <w:r w:rsidRPr="009465EA">
              <w:rPr>
                <w:sz w:val="22"/>
                <w:lang w:val="en-US"/>
              </w:rPr>
              <w:t>l consump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D90B1F5" w14:textId="07F18E34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0.</w:t>
            </w:r>
            <w:r w:rsidRPr="009465EA">
              <w:rPr>
                <w:sz w:val="22"/>
                <w:lang w:val="en-US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307DA8D" w14:textId="132AAE74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1</w:t>
            </w:r>
            <w:r w:rsidRPr="009465EA">
              <w:rPr>
                <w:sz w:val="22"/>
                <w:lang w:val="en-US"/>
              </w:rPr>
              <w:t>.</w:t>
            </w:r>
            <w:r w:rsidRPr="009465EA">
              <w:rPr>
                <w:sz w:val="22"/>
                <w:lang w:val="en-US"/>
              </w:rPr>
              <w:t>404</w:t>
            </w:r>
          </w:p>
        </w:tc>
      </w:tr>
      <w:tr w:rsidR="009465EA" w:rsidRPr="009465EA" w14:paraId="6B2DEB2F" w14:textId="77777777" w:rsidTr="009465EA">
        <w:trPr>
          <w:trHeight w:val="300"/>
          <w:jc w:val="center"/>
        </w:trPr>
        <w:tc>
          <w:tcPr>
            <w:tcW w:w="584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2FE9ED" w14:textId="323E3918" w:rsidR="009465EA" w:rsidRPr="009465EA" w:rsidRDefault="009465EA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rFonts w:eastAsia="Times New Roman" w:cs="Times New Roman"/>
                <w:b/>
                <w:bCs/>
                <w:kern w:val="0"/>
                <w:sz w:val="22"/>
                <w:lang w:val="en-US" w:eastAsia="pt-BR"/>
                <w14:ligatures w14:val="none"/>
              </w:rPr>
              <w:t>Six-minute walking distance (♂) (m)</w:t>
            </w:r>
          </w:p>
        </w:tc>
      </w:tr>
      <w:tr w:rsidR="009465EA" w:rsidRPr="009465EA" w14:paraId="1EB8F466" w14:textId="77777777" w:rsidTr="009465EA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23A88D" w14:textId="77777777" w:rsidR="009465EA" w:rsidRPr="009465EA" w:rsidRDefault="009465EA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bookmarkStart w:id="0" w:name="_Hlk108465146"/>
            <w:r w:rsidRPr="009465EA"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061618" w14:textId="531830D7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8A6DA2" w14:textId="3DCF41B2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</w:tr>
      <w:tr w:rsidR="009465EA" w:rsidRPr="009465EA" w14:paraId="38F8CD78" w14:textId="77777777" w:rsidTr="007058A8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F6AD5C" w14:textId="65D1D34E" w:rsidR="009465EA" w:rsidRPr="007058A8" w:rsidRDefault="009465EA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65852D" w14:textId="0BC0D5F8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B2F89F" w14:textId="0A200172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1.000</w:t>
            </w:r>
          </w:p>
        </w:tc>
      </w:tr>
      <w:tr w:rsidR="009465EA" w:rsidRPr="009465EA" w14:paraId="2AA0A382" w14:textId="77777777" w:rsidTr="007058A8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4B8E2" w14:textId="77777777" w:rsidR="009465EA" w:rsidRPr="007058A8" w:rsidRDefault="009465EA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5890C" w14:textId="15334AB3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76E20" w14:textId="62168683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</w:tr>
      <w:tr w:rsidR="009465EA" w:rsidRPr="009465EA" w14:paraId="13DED204" w14:textId="77777777" w:rsidTr="007058A8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399799" w14:textId="787F9747" w:rsidR="009465EA" w:rsidRPr="007058A8" w:rsidRDefault="009465EA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lang w:val="en-US"/>
              </w:rPr>
              <w:t>S</w:t>
            </w:r>
            <w:r w:rsidRPr="007058A8">
              <w:rPr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B799E14" w14:textId="08E421D9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CB66FD">
              <w:t>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B22267" w14:textId="70BC14F1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CB66FD">
              <w:t>1</w:t>
            </w:r>
            <w:r>
              <w:t>.</w:t>
            </w:r>
            <w:r w:rsidRPr="00CB66FD">
              <w:t>356</w:t>
            </w:r>
          </w:p>
        </w:tc>
      </w:tr>
      <w:tr w:rsidR="009465EA" w:rsidRPr="009465EA" w14:paraId="53DF3024" w14:textId="77777777" w:rsidTr="009465EA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51606C09" w14:textId="3256F002" w:rsidR="009465EA" w:rsidRPr="007058A8" w:rsidRDefault="009465EA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lang w:val="en-US"/>
              </w:rPr>
              <w:t>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B1D7E17" w14:textId="32F3347C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CB66FD">
              <w:t>5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7B3CFB" w14:textId="3C3B8BEB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CB66FD">
              <w:t>1</w:t>
            </w:r>
            <w:r>
              <w:t>.</w:t>
            </w:r>
            <w:r w:rsidRPr="00CB66FD">
              <w:t>821</w:t>
            </w:r>
          </w:p>
        </w:tc>
      </w:tr>
      <w:tr w:rsidR="009465EA" w:rsidRPr="009465EA" w14:paraId="36814E47" w14:textId="77777777" w:rsidTr="009465EA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5AFD6F9C" w14:textId="20885D81" w:rsidR="009465EA" w:rsidRPr="007058A8" w:rsidRDefault="007058A8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lang w:val="en-US"/>
              </w:rPr>
              <w:t>Years of s</w:t>
            </w:r>
            <w:r w:rsidR="009465EA" w:rsidRPr="007058A8">
              <w:rPr>
                <w:lang w:val="en-US"/>
              </w:rPr>
              <w:t>tud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AF8D23" w14:textId="37314ACB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CB66FD">
              <w:t>4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C64CE9" w14:textId="04E08A72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CB66FD">
              <w:t>2</w:t>
            </w:r>
            <w:r>
              <w:t>.</w:t>
            </w:r>
            <w:r w:rsidRPr="00CB66FD">
              <w:t>067</w:t>
            </w:r>
          </w:p>
        </w:tc>
      </w:tr>
      <w:tr w:rsidR="009465EA" w:rsidRPr="009465EA" w14:paraId="19723744" w14:textId="77777777" w:rsidTr="009465EA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50998944" w14:textId="0F44D271" w:rsidR="009465EA" w:rsidRPr="007058A8" w:rsidRDefault="009465EA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lang w:val="en-US"/>
              </w:rPr>
              <w:t>Marital</w:t>
            </w:r>
            <w:r w:rsidR="007058A8" w:rsidRPr="007058A8">
              <w:rPr>
                <w:lang w:val="en-US"/>
              </w:rPr>
              <w:t xml:space="preserve">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D33D58A" w14:textId="790F2E1A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CB66FD">
              <w:t>7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893CED3" w14:textId="0D159AAF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CB66FD">
              <w:t>1</w:t>
            </w:r>
            <w:r>
              <w:t>.</w:t>
            </w:r>
            <w:r w:rsidRPr="00CB66FD">
              <w:t>291</w:t>
            </w:r>
          </w:p>
        </w:tc>
      </w:tr>
      <w:tr w:rsidR="009465EA" w:rsidRPr="009465EA" w14:paraId="3E8E1995" w14:textId="77777777" w:rsidTr="007058A8">
        <w:trPr>
          <w:trHeight w:val="300"/>
          <w:jc w:val="center"/>
        </w:trPr>
        <w:tc>
          <w:tcPr>
            <w:tcW w:w="4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6492D" w14:textId="16DB629E" w:rsidR="009465EA" w:rsidRPr="007058A8" w:rsidRDefault="007058A8" w:rsidP="009465EA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rFonts w:eastAsia="Times New Roman" w:cs="Times New Roman"/>
                <w:kern w:val="0"/>
                <w:lang w:val="en-US" w:eastAsia="pt-BR"/>
                <w14:ligatures w14:val="none"/>
              </w:rPr>
              <w:t>Monthly inco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222A9" w14:textId="56688BE9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CB66FD">
              <w:t>7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862AC" w14:textId="64E6BE19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CB66FD">
              <w:t>1</w:t>
            </w:r>
            <w:r>
              <w:t>.</w:t>
            </w:r>
            <w:r w:rsidRPr="00CB66FD">
              <w:t>396</w:t>
            </w:r>
          </w:p>
        </w:tc>
      </w:tr>
      <w:tr w:rsidR="009465EA" w:rsidRPr="009465EA" w14:paraId="30A39238" w14:textId="77777777" w:rsidTr="007058A8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D6B52" w14:textId="77777777" w:rsidR="009465EA" w:rsidRPr="007058A8" w:rsidRDefault="009465EA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B125C" w14:textId="268C8C31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C5114" w14:textId="387CCB35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</w:p>
        </w:tc>
      </w:tr>
      <w:tr w:rsidR="009465EA" w:rsidRPr="009465EA" w14:paraId="7CCD18B9" w14:textId="77777777" w:rsidTr="007058A8">
        <w:trPr>
          <w:trHeight w:val="30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58E721" w14:textId="2AF02AC5" w:rsidR="009465EA" w:rsidRPr="007058A8" w:rsidRDefault="009465EA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lang w:val="en-US"/>
              </w:rPr>
              <w:t>S</w:t>
            </w:r>
            <w:r w:rsidR="007058A8" w:rsidRPr="007058A8">
              <w:rPr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A7A6CB" w14:textId="51FA530A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6F3D71">
              <w:t>5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B6905D" w14:textId="0B846D5D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6F3D71">
              <w:t>1</w:t>
            </w:r>
            <w:r>
              <w:t>.</w:t>
            </w:r>
            <w:r w:rsidRPr="006F3D71">
              <w:t>808</w:t>
            </w:r>
          </w:p>
        </w:tc>
      </w:tr>
      <w:tr w:rsidR="009465EA" w:rsidRPr="009465EA" w14:paraId="4C027C28" w14:textId="77777777" w:rsidTr="008F3289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1A1855AE" w14:textId="4F1767B4" w:rsidR="009465EA" w:rsidRPr="007058A8" w:rsidRDefault="009465EA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lang w:val="en-US"/>
              </w:rPr>
              <w:t>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9BABBC" w14:textId="0B509528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6F3D71">
              <w:t>5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1815A1" w14:textId="2D51893E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6F3D71">
              <w:t>1</w:t>
            </w:r>
            <w:r>
              <w:t>.</w:t>
            </w:r>
            <w:r w:rsidRPr="006F3D71">
              <w:t>932</w:t>
            </w:r>
          </w:p>
        </w:tc>
      </w:tr>
      <w:tr w:rsidR="009465EA" w:rsidRPr="009465EA" w14:paraId="76E3412C" w14:textId="77777777" w:rsidTr="008F3289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6A15F0C6" w14:textId="59960937" w:rsidR="009465EA" w:rsidRPr="007058A8" w:rsidRDefault="007058A8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lang w:val="en-US"/>
              </w:rPr>
              <w:t>Years of s</w:t>
            </w:r>
            <w:r w:rsidR="009465EA" w:rsidRPr="007058A8">
              <w:rPr>
                <w:lang w:val="en-US"/>
              </w:rPr>
              <w:t>tud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6C2B8C4" w14:textId="2D76CFF0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6F3D71">
              <w:t>4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7371310" w14:textId="294FF736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6F3D71">
              <w:t>2</w:t>
            </w:r>
            <w:r>
              <w:t>.</w:t>
            </w:r>
            <w:r w:rsidRPr="006F3D71">
              <w:t>373</w:t>
            </w:r>
          </w:p>
        </w:tc>
      </w:tr>
      <w:tr w:rsidR="009465EA" w:rsidRPr="009465EA" w14:paraId="1845A14B" w14:textId="77777777" w:rsidTr="008F3289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0F1DDED1" w14:textId="45BA7D72" w:rsidR="009465EA" w:rsidRPr="007058A8" w:rsidRDefault="009465EA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lang w:val="en-US"/>
              </w:rPr>
              <w:t>Marital</w:t>
            </w:r>
            <w:r w:rsidRPr="007058A8">
              <w:rPr>
                <w:lang w:val="en-US"/>
              </w:rPr>
              <w:t xml:space="preserve">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7F9A63C" w14:textId="4213EAB3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6F3D71">
              <w:t>6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F6B0904" w14:textId="4A7D873B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6F3D71">
              <w:t>1</w:t>
            </w:r>
            <w:r>
              <w:t>.</w:t>
            </w:r>
            <w:r w:rsidRPr="006F3D71">
              <w:t>436</w:t>
            </w:r>
          </w:p>
        </w:tc>
      </w:tr>
      <w:tr w:rsidR="009465EA" w:rsidRPr="009465EA" w14:paraId="003B112B" w14:textId="77777777" w:rsidTr="008F3289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4263AAA6" w14:textId="31029449" w:rsidR="009465EA" w:rsidRPr="007058A8" w:rsidRDefault="007058A8" w:rsidP="009465EA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rFonts w:eastAsia="Times New Roman" w:cs="Times New Roman"/>
                <w:kern w:val="0"/>
                <w:lang w:val="en-US" w:eastAsia="pt-BR"/>
                <w14:ligatures w14:val="none"/>
              </w:rPr>
              <w:t>Monthly inco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4966A2A" w14:textId="111FBDEE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6F3D71">
              <w:t>5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738827" w14:textId="728769F6" w:rsidR="009465EA" w:rsidRPr="009465EA" w:rsidRDefault="009465EA" w:rsidP="009465E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6F3D71">
              <w:t>1</w:t>
            </w:r>
            <w:r>
              <w:t>.</w:t>
            </w:r>
            <w:r w:rsidRPr="006F3D71">
              <w:t>984</w:t>
            </w:r>
          </w:p>
        </w:tc>
      </w:tr>
      <w:tr w:rsidR="007058A8" w:rsidRPr="009465EA" w14:paraId="54DB76CE" w14:textId="77777777" w:rsidTr="008F3289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7D52D9D3" w14:textId="0DBF79DA" w:rsidR="007058A8" w:rsidRPr="007058A8" w:rsidRDefault="007058A8" w:rsidP="007058A8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sz w:val="22"/>
                <w:lang w:val="en-US"/>
              </w:rPr>
              <w:t>Nutritional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E7B7ECB" w14:textId="09C61254" w:rsidR="007058A8" w:rsidRPr="009465EA" w:rsidRDefault="007058A8" w:rsidP="007058A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6F3D71">
              <w:t>3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BC176D" w14:textId="0B04A6BC" w:rsidR="007058A8" w:rsidRPr="009465EA" w:rsidRDefault="007058A8" w:rsidP="007058A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6F3D71">
              <w:t>2</w:t>
            </w:r>
            <w:r>
              <w:t>.</w:t>
            </w:r>
            <w:r w:rsidRPr="006F3D71">
              <w:t>887</w:t>
            </w:r>
          </w:p>
        </w:tc>
      </w:tr>
      <w:tr w:rsidR="007058A8" w:rsidRPr="009465EA" w14:paraId="5CD08AC3" w14:textId="77777777" w:rsidTr="008F3289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2667C910" w14:textId="28881965" w:rsidR="007058A8" w:rsidRPr="007058A8" w:rsidRDefault="007058A8" w:rsidP="007058A8">
            <w:pPr>
              <w:spacing w:after="0" w:line="240" w:lineRule="auto"/>
              <w:rPr>
                <w:lang w:val="en-US"/>
              </w:rPr>
            </w:pPr>
            <w:r w:rsidRPr="007058A8"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  <w:t>Number of medications take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699330A" w14:textId="2509ECCE" w:rsidR="007058A8" w:rsidRDefault="007058A8" w:rsidP="007058A8">
            <w:pPr>
              <w:spacing w:after="0" w:line="240" w:lineRule="auto"/>
              <w:jc w:val="center"/>
            </w:pPr>
            <w:r>
              <w:t>0.</w:t>
            </w:r>
            <w:r w:rsidRPr="006F3D71">
              <w:t>3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E480ABB" w14:textId="08CE6CBC" w:rsidR="007058A8" w:rsidRPr="006F3D71" w:rsidRDefault="007058A8" w:rsidP="007058A8">
            <w:pPr>
              <w:spacing w:after="0" w:line="240" w:lineRule="auto"/>
              <w:jc w:val="center"/>
            </w:pPr>
            <w:r w:rsidRPr="006F3D71">
              <w:t>2</w:t>
            </w:r>
            <w:r>
              <w:t>.</w:t>
            </w:r>
            <w:r w:rsidRPr="006F3D71">
              <w:t>577</w:t>
            </w:r>
          </w:p>
        </w:tc>
      </w:tr>
      <w:tr w:rsidR="007058A8" w:rsidRPr="009465EA" w14:paraId="5A272CDC" w14:textId="77777777" w:rsidTr="007058A8">
        <w:trPr>
          <w:trHeight w:val="300"/>
          <w:jc w:val="center"/>
        </w:trPr>
        <w:tc>
          <w:tcPr>
            <w:tcW w:w="4081" w:type="dxa"/>
            <w:tcBorders>
              <w:left w:val="nil"/>
              <w:right w:val="nil"/>
            </w:tcBorders>
            <w:shd w:val="clear" w:color="auto" w:fill="auto"/>
          </w:tcPr>
          <w:p w14:paraId="79A71075" w14:textId="0DD6B92C" w:rsidR="007058A8" w:rsidRPr="007058A8" w:rsidRDefault="007058A8" w:rsidP="007058A8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7058A8">
              <w:rPr>
                <w:sz w:val="22"/>
                <w:lang w:val="en-US"/>
              </w:rPr>
              <w:t>Tobacco consump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2F5D81" w14:textId="0EB9E335" w:rsidR="007058A8" w:rsidRPr="009465EA" w:rsidRDefault="007058A8" w:rsidP="007058A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6F3D71">
              <w:t>5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22E139" w14:textId="333C9A25" w:rsidR="007058A8" w:rsidRPr="009465EA" w:rsidRDefault="007058A8" w:rsidP="007058A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6F3D71">
              <w:t>1</w:t>
            </w:r>
            <w:r>
              <w:t>.</w:t>
            </w:r>
            <w:r w:rsidRPr="006F3D71">
              <w:t>971</w:t>
            </w:r>
          </w:p>
        </w:tc>
      </w:tr>
      <w:tr w:rsidR="007058A8" w:rsidRPr="009465EA" w14:paraId="4E10E55D" w14:textId="77777777" w:rsidTr="007058A8">
        <w:trPr>
          <w:trHeight w:val="300"/>
          <w:jc w:val="center"/>
        </w:trPr>
        <w:tc>
          <w:tcPr>
            <w:tcW w:w="4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64A67" w14:textId="38720BEC" w:rsidR="007058A8" w:rsidRPr="009465EA" w:rsidRDefault="007058A8" w:rsidP="007058A8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22"/>
                <w:lang w:val="en-US" w:eastAsia="pt-BR"/>
                <w14:ligatures w14:val="none"/>
              </w:rPr>
            </w:pPr>
            <w:r w:rsidRPr="009465EA">
              <w:rPr>
                <w:sz w:val="22"/>
                <w:lang w:val="en-US"/>
              </w:rPr>
              <w:t>Alcohol consump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10A96" w14:textId="29967D1C" w:rsidR="007058A8" w:rsidRPr="009465EA" w:rsidRDefault="007058A8" w:rsidP="007058A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>
              <w:t>0.</w:t>
            </w:r>
            <w:r w:rsidRPr="006F3D71">
              <w:t>4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00D09" w14:textId="09C04DCA" w:rsidR="007058A8" w:rsidRPr="009465EA" w:rsidRDefault="007058A8" w:rsidP="007058A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val="en-US" w:eastAsia="pt-BR"/>
                <w14:ligatures w14:val="none"/>
              </w:rPr>
            </w:pPr>
            <w:r w:rsidRPr="006F3D71">
              <w:t>2</w:t>
            </w:r>
            <w:r>
              <w:t>.</w:t>
            </w:r>
            <w:r w:rsidRPr="006F3D71">
              <w:t>050</w:t>
            </w:r>
          </w:p>
        </w:tc>
      </w:tr>
      <w:bookmarkEnd w:id="0"/>
    </w:tbl>
    <w:p w14:paraId="27B3E4F7" w14:textId="3A555833" w:rsidR="00C57C44" w:rsidRPr="009465EA" w:rsidRDefault="00C57C44">
      <w:pPr>
        <w:rPr>
          <w:sz w:val="20"/>
          <w:szCs w:val="20"/>
          <w:lang w:val="en-US"/>
        </w:rPr>
      </w:pPr>
    </w:p>
    <w:sectPr w:rsidR="00C57C44" w:rsidRPr="009465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26"/>
    <w:rsid w:val="0003565C"/>
    <w:rsid w:val="00414BE1"/>
    <w:rsid w:val="00577C26"/>
    <w:rsid w:val="007058A8"/>
    <w:rsid w:val="009465EA"/>
    <w:rsid w:val="009649C3"/>
    <w:rsid w:val="00C57C44"/>
    <w:rsid w:val="00EB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2E3A72"/>
  <w15:chartTrackingRefBased/>
  <w15:docId w15:val="{C544B6CE-6281-4A2F-8066-3889C8981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C26"/>
    <w:pPr>
      <w:spacing w:after="200" w:line="36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7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3</Words>
  <Characters>957</Characters>
  <DocSecurity>0</DocSecurity>
  <Lines>124</Lines>
  <Paragraphs>10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1-17T18:28:00Z</dcterms:created>
  <dcterms:modified xsi:type="dcterms:W3CDTF">2024-01-17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796330afc6276087f553e68d2b8e4e4bf12f16c0f775d63c596a20f7185352</vt:lpwstr>
  </property>
</Properties>
</file>